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D38F7E4" w14:textId="77777777" w:rsidR="00573058" w:rsidRDefault="00573058" w:rsidP="00573058">
      <w:pPr>
        <w:rPr>
          <w:lang w:val="en-US"/>
        </w:rPr>
      </w:pPr>
    </w:p>
    <w:p w14:paraId="24C1716B" w14:textId="2C28CA2C" w:rsidR="00573058" w:rsidRDefault="00573058" w:rsidP="00573058">
      <w:pPr>
        <w:rPr>
          <w:lang w:val="en-US"/>
        </w:rPr>
      </w:pPr>
      <w:r w:rsidRPr="00D632B2">
        <w:rPr>
          <w:noProof/>
        </w:rPr>
        <w:drawing>
          <wp:inline distT="0" distB="0" distL="0" distR="0" wp14:anchorId="33E0CB95" wp14:editId="51EEE58D">
            <wp:extent cx="5519929" cy="4380271"/>
            <wp:effectExtent l="0" t="0" r="5080" b="1270"/>
            <wp:docPr id="100142919" name="Picture 1001429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79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19929" cy="438027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56A9960" w14:textId="32752C38" w:rsidR="00E4491E" w:rsidRPr="00DC1F37" w:rsidRDefault="00E4491E" w:rsidP="00E4491E">
      <w:pPr>
        <w:spacing w:line="276" w:lineRule="auto"/>
        <w:rPr>
          <w:rFonts w:ascii="Times New Roman" w:hAnsi="Times New Roman" w:cs="Times New Roman"/>
          <w:b/>
        </w:rPr>
      </w:pPr>
      <w:r w:rsidRPr="00DC1F37">
        <w:rPr>
          <w:rFonts w:ascii="Times New Roman" w:hAnsi="Times New Roman" w:cs="Times New Roman"/>
          <w:b/>
        </w:rPr>
        <w:t>S1 Fig. Flow</w:t>
      </w:r>
      <w:r w:rsidR="009A5160">
        <w:rPr>
          <w:rFonts w:ascii="Times New Roman" w:hAnsi="Times New Roman" w:cs="Times New Roman"/>
          <w:b/>
        </w:rPr>
        <w:t xml:space="preserve">chart </w:t>
      </w:r>
      <w:r w:rsidRPr="00DC1F37">
        <w:rPr>
          <w:rFonts w:ascii="Times New Roman" w:hAnsi="Times New Roman" w:cs="Times New Roman"/>
          <w:b/>
        </w:rPr>
        <w:t>of the sheep flock optimization algorithm</w:t>
      </w:r>
    </w:p>
    <w:p w14:paraId="2AAACC41" w14:textId="77777777" w:rsidR="00E4491E" w:rsidRPr="00573058" w:rsidRDefault="00E4491E" w:rsidP="00573058">
      <w:pPr>
        <w:rPr>
          <w:lang w:val="en-US"/>
        </w:rPr>
      </w:pPr>
    </w:p>
    <w:sectPr w:rsidR="00E4491E" w:rsidRPr="0057305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027A18"/>
    <w:multiLevelType w:val="multilevel"/>
    <w:tmpl w:val="5836AB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2996891"/>
    <w:multiLevelType w:val="multilevel"/>
    <w:tmpl w:val="8102C2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4E91221"/>
    <w:multiLevelType w:val="multilevel"/>
    <w:tmpl w:val="5C12BC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053F642C"/>
    <w:multiLevelType w:val="multilevel"/>
    <w:tmpl w:val="9550C9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05A425BB"/>
    <w:multiLevelType w:val="multilevel"/>
    <w:tmpl w:val="6B4251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089D1CAA"/>
    <w:multiLevelType w:val="multilevel"/>
    <w:tmpl w:val="DAEE65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0A8F4308"/>
    <w:multiLevelType w:val="multilevel"/>
    <w:tmpl w:val="7DC454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0F1D09D5"/>
    <w:multiLevelType w:val="hybridMultilevel"/>
    <w:tmpl w:val="D4F668CA"/>
    <w:lvl w:ilvl="0" w:tplc="8E061612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EAAF1EA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1EBC8580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B1AC0AE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860C12CE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E4B0E3FC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1C843BE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326EFDF6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813EB66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0F2A60BE"/>
    <w:multiLevelType w:val="multilevel"/>
    <w:tmpl w:val="4B00C7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11C910C6"/>
    <w:multiLevelType w:val="multilevel"/>
    <w:tmpl w:val="5F7686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1AB9598B"/>
    <w:multiLevelType w:val="multilevel"/>
    <w:tmpl w:val="DB2E15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2172474F"/>
    <w:multiLevelType w:val="multilevel"/>
    <w:tmpl w:val="A5C034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243135A7"/>
    <w:multiLevelType w:val="multilevel"/>
    <w:tmpl w:val="21E83B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250601C2"/>
    <w:multiLevelType w:val="multilevel"/>
    <w:tmpl w:val="5726A3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25A328AF"/>
    <w:multiLevelType w:val="multilevel"/>
    <w:tmpl w:val="17D0EC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25CF4141"/>
    <w:multiLevelType w:val="multilevel"/>
    <w:tmpl w:val="16EA61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286B4E6C"/>
    <w:multiLevelType w:val="multilevel"/>
    <w:tmpl w:val="B60672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2B285B0D"/>
    <w:multiLevelType w:val="multilevel"/>
    <w:tmpl w:val="BC72E3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31610AF4"/>
    <w:multiLevelType w:val="multilevel"/>
    <w:tmpl w:val="C8CA87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325A59D7"/>
    <w:multiLevelType w:val="multilevel"/>
    <w:tmpl w:val="934AF0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37C968F2"/>
    <w:multiLevelType w:val="multilevel"/>
    <w:tmpl w:val="B14C22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385B3565"/>
    <w:multiLevelType w:val="multilevel"/>
    <w:tmpl w:val="44D050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3E93567D"/>
    <w:multiLevelType w:val="multilevel"/>
    <w:tmpl w:val="679063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42711CE0"/>
    <w:multiLevelType w:val="multilevel"/>
    <w:tmpl w:val="EBBAF35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4" w15:restartNumberingAfterBreak="0">
    <w:nsid w:val="444A1AAB"/>
    <w:multiLevelType w:val="multilevel"/>
    <w:tmpl w:val="B274B1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 w15:restartNumberingAfterBreak="0">
    <w:nsid w:val="450803B9"/>
    <w:multiLevelType w:val="multilevel"/>
    <w:tmpl w:val="E58E1E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 w15:restartNumberingAfterBreak="0">
    <w:nsid w:val="47BA6AF2"/>
    <w:multiLevelType w:val="multilevel"/>
    <w:tmpl w:val="288A95F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7" w15:restartNumberingAfterBreak="0">
    <w:nsid w:val="4CBB5D39"/>
    <w:multiLevelType w:val="hybridMultilevel"/>
    <w:tmpl w:val="6C1A9212"/>
    <w:lvl w:ilvl="0" w:tplc="5F56DE72">
      <w:start w:val="1"/>
      <w:numFmt w:val="decimal"/>
      <w:lvlText w:val="%1."/>
      <w:lvlJc w:val="left"/>
      <w:pPr>
        <w:ind w:left="360" w:hanging="360"/>
      </w:pPr>
      <w:rPr>
        <w:b w:val="0"/>
        <w:bCs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8" w15:restartNumberingAfterBreak="0">
    <w:nsid w:val="52F96435"/>
    <w:multiLevelType w:val="multilevel"/>
    <w:tmpl w:val="3B929E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9" w15:restartNumberingAfterBreak="0">
    <w:nsid w:val="53B466CF"/>
    <w:multiLevelType w:val="multilevel"/>
    <w:tmpl w:val="CE844A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0" w15:restartNumberingAfterBreak="0">
    <w:nsid w:val="541F62F3"/>
    <w:multiLevelType w:val="multilevel"/>
    <w:tmpl w:val="83DE3D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1" w15:restartNumberingAfterBreak="0">
    <w:nsid w:val="5AD15933"/>
    <w:multiLevelType w:val="multilevel"/>
    <w:tmpl w:val="8ACE6D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2" w15:restartNumberingAfterBreak="0">
    <w:nsid w:val="5B1752CA"/>
    <w:multiLevelType w:val="multilevel"/>
    <w:tmpl w:val="A5CE77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3" w15:restartNumberingAfterBreak="0">
    <w:nsid w:val="6639760A"/>
    <w:multiLevelType w:val="multilevel"/>
    <w:tmpl w:val="53CAE28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4" w15:restartNumberingAfterBreak="0">
    <w:nsid w:val="70122485"/>
    <w:multiLevelType w:val="multilevel"/>
    <w:tmpl w:val="5C1278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5" w15:restartNumberingAfterBreak="0">
    <w:nsid w:val="70A82A8A"/>
    <w:multiLevelType w:val="multilevel"/>
    <w:tmpl w:val="688E72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6" w15:restartNumberingAfterBreak="0">
    <w:nsid w:val="7A0C7021"/>
    <w:multiLevelType w:val="multilevel"/>
    <w:tmpl w:val="DE2E33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7" w15:restartNumberingAfterBreak="0">
    <w:nsid w:val="7BF121E1"/>
    <w:multiLevelType w:val="multilevel"/>
    <w:tmpl w:val="DB386E4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8" w15:restartNumberingAfterBreak="0">
    <w:nsid w:val="7C406E7A"/>
    <w:multiLevelType w:val="multilevel"/>
    <w:tmpl w:val="23C008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9" w15:restartNumberingAfterBreak="0">
    <w:nsid w:val="7D7252FA"/>
    <w:multiLevelType w:val="multilevel"/>
    <w:tmpl w:val="1D6AEE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0" w15:restartNumberingAfterBreak="0">
    <w:nsid w:val="7E0961F4"/>
    <w:multiLevelType w:val="multilevel"/>
    <w:tmpl w:val="4F4ED9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2083066715">
    <w:abstractNumId w:val="6"/>
  </w:num>
  <w:num w:numId="2" w16cid:durableId="1399134245">
    <w:abstractNumId w:val="20"/>
  </w:num>
  <w:num w:numId="3" w16cid:durableId="1925725930">
    <w:abstractNumId w:val="2"/>
  </w:num>
  <w:num w:numId="4" w16cid:durableId="1318454960">
    <w:abstractNumId w:val="26"/>
  </w:num>
  <w:num w:numId="5" w16cid:durableId="193270780">
    <w:abstractNumId w:val="22"/>
  </w:num>
  <w:num w:numId="6" w16cid:durableId="2043550281">
    <w:abstractNumId w:val="35"/>
  </w:num>
  <w:num w:numId="7" w16cid:durableId="832843866">
    <w:abstractNumId w:val="13"/>
  </w:num>
  <w:num w:numId="8" w16cid:durableId="2025092439">
    <w:abstractNumId w:val="15"/>
  </w:num>
  <w:num w:numId="9" w16cid:durableId="556018574">
    <w:abstractNumId w:val="40"/>
  </w:num>
  <w:num w:numId="10" w16cid:durableId="1554343324">
    <w:abstractNumId w:val="25"/>
  </w:num>
  <w:num w:numId="11" w16cid:durableId="434441337">
    <w:abstractNumId w:val="9"/>
  </w:num>
  <w:num w:numId="12" w16cid:durableId="1073814728">
    <w:abstractNumId w:val="23"/>
  </w:num>
  <w:num w:numId="13" w16cid:durableId="2020545546">
    <w:abstractNumId w:val="12"/>
  </w:num>
  <w:num w:numId="14" w16cid:durableId="372652914">
    <w:abstractNumId w:val="10"/>
  </w:num>
  <w:num w:numId="15" w16cid:durableId="1582565871">
    <w:abstractNumId w:val="4"/>
  </w:num>
  <w:num w:numId="16" w16cid:durableId="1370493990">
    <w:abstractNumId w:val="3"/>
  </w:num>
  <w:num w:numId="17" w16cid:durableId="1708985302">
    <w:abstractNumId w:val="0"/>
  </w:num>
  <w:num w:numId="18" w16cid:durableId="703333231">
    <w:abstractNumId w:val="24"/>
  </w:num>
  <w:num w:numId="19" w16cid:durableId="898056468">
    <w:abstractNumId w:val="32"/>
  </w:num>
  <w:num w:numId="20" w16cid:durableId="1549221495">
    <w:abstractNumId w:val="31"/>
  </w:num>
  <w:num w:numId="21" w16cid:durableId="1750692512">
    <w:abstractNumId w:val="11"/>
  </w:num>
  <w:num w:numId="22" w16cid:durableId="1003357169">
    <w:abstractNumId w:val="17"/>
  </w:num>
  <w:num w:numId="23" w16cid:durableId="802383994">
    <w:abstractNumId w:val="28"/>
  </w:num>
  <w:num w:numId="24" w16cid:durableId="1106577604">
    <w:abstractNumId w:val="1"/>
  </w:num>
  <w:num w:numId="25" w16cid:durableId="903294968">
    <w:abstractNumId w:val="21"/>
  </w:num>
  <w:num w:numId="26" w16cid:durableId="1898278208">
    <w:abstractNumId w:val="8"/>
  </w:num>
  <w:num w:numId="27" w16cid:durableId="2107380277">
    <w:abstractNumId w:val="36"/>
  </w:num>
  <w:num w:numId="28" w16cid:durableId="1241020837">
    <w:abstractNumId w:val="34"/>
  </w:num>
  <w:num w:numId="29" w16cid:durableId="497237803">
    <w:abstractNumId w:val="29"/>
  </w:num>
  <w:num w:numId="30" w16cid:durableId="1045445897">
    <w:abstractNumId w:val="30"/>
  </w:num>
  <w:num w:numId="31" w16cid:durableId="2022854547">
    <w:abstractNumId w:val="18"/>
  </w:num>
  <w:num w:numId="32" w16cid:durableId="441657262">
    <w:abstractNumId w:val="39"/>
  </w:num>
  <w:num w:numId="33" w16cid:durableId="604311941">
    <w:abstractNumId w:val="37"/>
  </w:num>
  <w:num w:numId="34" w16cid:durableId="2130121180">
    <w:abstractNumId w:val="33"/>
  </w:num>
  <w:num w:numId="35" w16cid:durableId="1608540050">
    <w:abstractNumId w:val="16"/>
  </w:num>
  <w:num w:numId="36" w16cid:durableId="1557200995">
    <w:abstractNumId w:val="14"/>
  </w:num>
  <w:num w:numId="37" w16cid:durableId="1301569293">
    <w:abstractNumId w:val="5"/>
  </w:num>
  <w:num w:numId="38" w16cid:durableId="392319237">
    <w:abstractNumId w:val="19"/>
  </w:num>
  <w:num w:numId="39" w16cid:durableId="19547766">
    <w:abstractNumId w:val="38"/>
  </w:num>
  <w:num w:numId="40" w16cid:durableId="506600895">
    <w:abstractNumId w:val="7"/>
  </w:num>
  <w:num w:numId="41" w16cid:durableId="1070812147">
    <w:abstractNumId w:val="2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0DA0"/>
    <w:rsid w:val="0000077F"/>
    <w:rsid w:val="00006246"/>
    <w:rsid w:val="00012511"/>
    <w:rsid w:val="000125CC"/>
    <w:rsid w:val="00014B3B"/>
    <w:rsid w:val="00027645"/>
    <w:rsid w:val="000402D9"/>
    <w:rsid w:val="00044546"/>
    <w:rsid w:val="00045CC7"/>
    <w:rsid w:val="00056C22"/>
    <w:rsid w:val="000A7404"/>
    <w:rsid w:val="000C39E4"/>
    <w:rsid w:val="000C5295"/>
    <w:rsid w:val="000D27EC"/>
    <w:rsid w:val="000D61DA"/>
    <w:rsid w:val="000E201A"/>
    <w:rsid w:val="000E75CB"/>
    <w:rsid w:val="000F263F"/>
    <w:rsid w:val="00102A44"/>
    <w:rsid w:val="0010346A"/>
    <w:rsid w:val="00153C1E"/>
    <w:rsid w:val="00155EAF"/>
    <w:rsid w:val="0015621D"/>
    <w:rsid w:val="001567CE"/>
    <w:rsid w:val="0016008B"/>
    <w:rsid w:val="001802B7"/>
    <w:rsid w:val="001965A9"/>
    <w:rsid w:val="001A14E9"/>
    <w:rsid w:val="001A24F5"/>
    <w:rsid w:val="001B2BE2"/>
    <w:rsid w:val="001B4F77"/>
    <w:rsid w:val="001B602D"/>
    <w:rsid w:val="001D16BA"/>
    <w:rsid w:val="001E73E9"/>
    <w:rsid w:val="002031FB"/>
    <w:rsid w:val="00236743"/>
    <w:rsid w:val="00252855"/>
    <w:rsid w:val="0029078D"/>
    <w:rsid w:val="00290A7E"/>
    <w:rsid w:val="002A5FF5"/>
    <w:rsid w:val="002B02C7"/>
    <w:rsid w:val="002C0140"/>
    <w:rsid w:val="002C11BF"/>
    <w:rsid w:val="002D5833"/>
    <w:rsid w:val="002E263A"/>
    <w:rsid w:val="002F0EC8"/>
    <w:rsid w:val="002F4273"/>
    <w:rsid w:val="002F63F7"/>
    <w:rsid w:val="003011D4"/>
    <w:rsid w:val="00312277"/>
    <w:rsid w:val="00357838"/>
    <w:rsid w:val="00361344"/>
    <w:rsid w:val="00363393"/>
    <w:rsid w:val="003912E1"/>
    <w:rsid w:val="00392B9A"/>
    <w:rsid w:val="003A64C7"/>
    <w:rsid w:val="003C1145"/>
    <w:rsid w:val="003C1B62"/>
    <w:rsid w:val="00402FFA"/>
    <w:rsid w:val="00420401"/>
    <w:rsid w:val="0043041C"/>
    <w:rsid w:val="004309E8"/>
    <w:rsid w:val="004329DF"/>
    <w:rsid w:val="00446188"/>
    <w:rsid w:val="00463572"/>
    <w:rsid w:val="00467E32"/>
    <w:rsid w:val="0047016F"/>
    <w:rsid w:val="0048366E"/>
    <w:rsid w:val="004933C5"/>
    <w:rsid w:val="004A0E97"/>
    <w:rsid w:val="004A2CA2"/>
    <w:rsid w:val="004A4C6B"/>
    <w:rsid w:val="004B3017"/>
    <w:rsid w:val="004C28C8"/>
    <w:rsid w:val="004C28F8"/>
    <w:rsid w:val="004E3566"/>
    <w:rsid w:val="004E6EA5"/>
    <w:rsid w:val="0052002D"/>
    <w:rsid w:val="00523E7C"/>
    <w:rsid w:val="00524130"/>
    <w:rsid w:val="00535136"/>
    <w:rsid w:val="00552A4B"/>
    <w:rsid w:val="00573058"/>
    <w:rsid w:val="0059533E"/>
    <w:rsid w:val="005B4C5E"/>
    <w:rsid w:val="005C0DD2"/>
    <w:rsid w:val="005E3D77"/>
    <w:rsid w:val="005E4B28"/>
    <w:rsid w:val="00600803"/>
    <w:rsid w:val="00651E70"/>
    <w:rsid w:val="00653F5A"/>
    <w:rsid w:val="00657B54"/>
    <w:rsid w:val="006B1DED"/>
    <w:rsid w:val="006C0C45"/>
    <w:rsid w:val="006C76BF"/>
    <w:rsid w:val="006E4595"/>
    <w:rsid w:val="006F3F7F"/>
    <w:rsid w:val="006F40C3"/>
    <w:rsid w:val="007356B5"/>
    <w:rsid w:val="007358BD"/>
    <w:rsid w:val="00773DA0"/>
    <w:rsid w:val="0077659A"/>
    <w:rsid w:val="007858EE"/>
    <w:rsid w:val="00795A71"/>
    <w:rsid w:val="00797ABD"/>
    <w:rsid w:val="007D29DF"/>
    <w:rsid w:val="007D35D1"/>
    <w:rsid w:val="007D5B0C"/>
    <w:rsid w:val="007E4E05"/>
    <w:rsid w:val="007E7E31"/>
    <w:rsid w:val="007F35D5"/>
    <w:rsid w:val="008334E0"/>
    <w:rsid w:val="00842975"/>
    <w:rsid w:val="00843EB4"/>
    <w:rsid w:val="00845AD5"/>
    <w:rsid w:val="0085234E"/>
    <w:rsid w:val="00853B25"/>
    <w:rsid w:val="008670BA"/>
    <w:rsid w:val="0088564F"/>
    <w:rsid w:val="008A6BB5"/>
    <w:rsid w:val="008C47FE"/>
    <w:rsid w:val="008C69AA"/>
    <w:rsid w:val="008D5B4E"/>
    <w:rsid w:val="008D6DE6"/>
    <w:rsid w:val="008D75DC"/>
    <w:rsid w:val="008E2B31"/>
    <w:rsid w:val="008F0C01"/>
    <w:rsid w:val="0092663A"/>
    <w:rsid w:val="009461B1"/>
    <w:rsid w:val="00982E26"/>
    <w:rsid w:val="00986130"/>
    <w:rsid w:val="00996FD9"/>
    <w:rsid w:val="009A0174"/>
    <w:rsid w:val="009A5160"/>
    <w:rsid w:val="009B1422"/>
    <w:rsid w:val="009C1DBA"/>
    <w:rsid w:val="009C6B25"/>
    <w:rsid w:val="009D58B0"/>
    <w:rsid w:val="009E74B6"/>
    <w:rsid w:val="009F6B59"/>
    <w:rsid w:val="00A141A8"/>
    <w:rsid w:val="00A35BDA"/>
    <w:rsid w:val="00A72057"/>
    <w:rsid w:val="00A83F47"/>
    <w:rsid w:val="00A843AC"/>
    <w:rsid w:val="00A97237"/>
    <w:rsid w:val="00AA37C2"/>
    <w:rsid w:val="00AA464E"/>
    <w:rsid w:val="00AB06E3"/>
    <w:rsid w:val="00AC0F12"/>
    <w:rsid w:val="00AC6AEA"/>
    <w:rsid w:val="00AD54A2"/>
    <w:rsid w:val="00AE52D3"/>
    <w:rsid w:val="00AF4B17"/>
    <w:rsid w:val="00B23043"/>
    <w:rsid w:val="00B24B4A"/>
    <w:rsid w:val="00B5372F"/>
    <w:rsid w:val="00B623C7"/>
    <w:rsid w:val="00BA1923"/>
    <w:rsid w:val="00BC2C2D"/>
    <w:rsid w:val="00BD0A21"/>
    <w:rsid w:val="00BE0AAD"/>
    <w:rsid w:val="00BE22F6"/>
    <w:rsid w:val="00BE2AB0"/>
    <w:rsid w:val="00C03F05"/>
    <w:rsid w:val="00C1048D"/>
    <w:rsid w:val="00C2258F"/>
    <w:rsid w:val="00C2773A"/>
    <w:rsid w:val="00C319CA"/>
    <w:rsid w:val="00C32143"/>
    <w:rsid w:val="00C41C5A"/>
    <w:rsid w:val="00C70FA5"/>
    <w:rsid w:val="00C7599A"/>
    <w:rsid w:val="00C76E2D"/>
    <w:rsid w:val="00C87CF7"/>
    <w:rsid w:val="00CB001C"/>
    <w:rsid w:val="00CB5716"/>
    <w:rsid w:val="00CC759F"/>
    <w:rsid w:val="00CE20D7"/>
    <w:rsid w:val="00CF0736"/>
    <w:rsid w:val="00CF11D7"/>
    <w:rsid w:val="00D069DC"/>
    <w:rsid w:val="00D141CD"/>
    <w:rsid w:val="00D201FD"/>
    <w:rsid w:val="00D23278"/>
    <w:rsid w:val="00D2622E"/>
    <w:rsid w:val="00D26BA1"/>
    <w:rsid w:val="00D3667B"/>
    <w:rsid w:val="00D402B4"/>
    <w:rsid w:val="00D4576E"/>
    <w:rsid w:val="00D50CF5"/>
    <w:rsid w:val="00D55B71"/>
    <w:rsid w:val="00D72FA5"/>
    <w:rsid w:val="00D76ADB"/>
    <w:rsid w:val="00D77CCD"/>
    <w:rsid w:val="00D84826"/>
    <w:rsid w:val="00D94606"/>
    <w:rsid w:val="00D968BB"/>
    <w:rsid w:val="00DA4F8D"/>
    <w:rsid w:val="00DC1F37"/>
    <w:rsid w:val="00DE1C0B"/>
    <w:rsid w:val="00DE7F70"/>
    <w:rsid w:val="00E07458"/>
    <w:rsid w:val="00E10A4C"/>
    <w:rsid w:val="00E233CC"/>
    <w:rsid w:val="00E27587"/>
    <w:rsid w:val="00E36D4F"/>
    <w:rsid w:val="00E42C6B"/>
    <w:rsid w:val="00E4491E"/>
    <w:rsid w:val="00E47D3B"/>
    <w:rsid w:val="00E66A47"/>
    <w:rsid w:val="00E74C26"/>
    <w:rsid w:val="00E962CD"/>
    <w:rsid w:val="00EB018F"/>
    <w:rsid w:val="00ED05DF"/>
    <w:rsid w:val="00ED511E"/>
    <w:rsid w:val="00EE0DB2"/>
    <w:rsid w:val="00EF26EB"/>
    <w:rsid w:val="00F0171E"/>
    <w:rsid w:val="00F1515A"/>
    <w:rsid w:val="00F20588"/>
    <w:rsid w:val="00F25BEB"/>
    <w:rsid w:val="00F377DE"/>
    <w:rsid w:val="00F41B0B"/>
    <w:rsid w:val="00F44D3E"/>
    <w:rsid w:val="00F65515"/>
    <w:rsid w:val="00F743D3"/>
    <w:rsid w:val="00F777B0"/>
    <w:rsid w:val="00F80DA0"/>
    <w:rsid w:val="00F80F30"/>
    <w:rsid w:val="00F91125"/>
    <w:rsid w:val="00FA0B5C"/>
    <w:rsid w:val="00FB7DEC"/>
    <w:rsid w:val="00FE2F73"/>
    <w:rsid w:val="00FE55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1EFACA"/>
  <w15:chartTrackingRefBased/>
  <w15:docId w15:val="{656E7909-CC7D-4345-A7AD-526B27CACA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C1B62"/>
    <w:pPr>
      <w:keepNext/>
      <w:keepLines/>
      <w:spacing w:before="40" w:after="0"/>
      <w:outlineLvl w:val="1"/>
    </w:pPr>
    <w:rPr>
      <w:rFonts w:ascii="Times New Roman" w:eastAsiaTheme="majorEastAsia" w:hAnsi="Times New Roman" w:cstheme="majorBidi"/>
      <w:b/>
      <w:color w:val="000000" w:themeColor="text1"/>
      <w:sz w:val="28"/>
      <w:szCs w:val="26"/>
      <w:lang w:val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72FA5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mp">
    <w:name w:val="comp"/>
    <w:basedOn w:val="Normal"/>
    <w:rsid w:val="00B2304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character" w:styleId="Hyperlink">
    <w:name w:val="Hyperlink"/>
    <w:basedOn w:val="DefaultParagraphFont"/>
    <w:uiPriority w:val="99"/>
    <w:semiHidden/>
    <w:unhideWhenUsed/>
    <w:rsid w:val="00B23043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4329D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character" w:customStyle="1" w:styleId="hgkelc">
    <w:name w:val="hgkelc"/>
    <w:basedOn w:val="DefaultParagraphFont"/>
    <w:rsid w:val="00E36D4F"/>
  </w:style>
  <w:style w:type="table" w:styleId="TableGrid">
    <w:name w:val="Table Grid"/>
    <w:basedOn w:val="TableNormal"/>
    <w:uiPriority w:val="39"/>
    <w:rsid w:val="00D9460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3C1B62"/>
    <w:rPr>
      <w:rFonts w:ascii="Times New Roman" w:eastAsiaTheme="majorEastAsia" w:hAnsi="Times New Roman" w:cstheme="majorBidi"/>
      <w:b/>
      <w:color w:val="000000" w:themeColor="text1"/>
      <w:sz w:val="28"/>
      <w:szCs w:val="26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72FA5"/>
    <w:rPr>
      <w:rFonts w:asciiTheme="majorHAnsi" w:eastAsiaTheme="majorEastAsia" w:hAnsiTheme="majorHAnsi" w:cstheme="majorBidi"/>
      <w:color w:val="1F3763" w:themeColor="accent1" w:themeShade="7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2682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124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86085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79961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35381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376475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9182260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961815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9211262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7535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30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85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52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78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03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54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95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54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24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26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92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61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0254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87134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04536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05227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072386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1805404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150135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6808751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21597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117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688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951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376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297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915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294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614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087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770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630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226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031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056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458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126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514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801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847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855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623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218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944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845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196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5683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2266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5572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2540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2571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9848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0893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6583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4304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772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921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737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296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594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792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620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040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065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7243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0001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8628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2749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4442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5681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9288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4184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8985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968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3620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7324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049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501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142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088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523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268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218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739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385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979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035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178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267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038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552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491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754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271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464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204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149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032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093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472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222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0502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0729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1910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5669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0489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0730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5828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1160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339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3452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7330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14620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54226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5830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4412844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531253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9277753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5770869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11585697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3612638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89997681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058774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19784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19796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91060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796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886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509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936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729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302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836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877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981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222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037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326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287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600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437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515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605640">
          <w:marLeft w:val="144"/>
          <w:marRight w:val="0"/>
          <w:marTop w:val="24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5149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292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802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321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722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161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395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915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553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567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984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037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607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780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9655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0933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3178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4676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0960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2766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7759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7654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3074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6042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131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911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757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9151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79842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48449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42511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997408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491946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88888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4750872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2639789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731377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5389850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37539800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913317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85714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27747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46471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819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868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527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329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265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407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448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262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304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694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894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410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700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859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3176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1171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102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532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039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951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810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114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123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8812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0026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625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626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820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842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191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627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238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941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051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197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177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215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463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231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596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227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052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688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675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289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231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904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832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252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451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035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emf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DC3597D-BB99-4511-9325-991F4C876C7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9</Words>
  <Characters>5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RAN SINGH NAYAK NANAVATH</dc:creator>
  <cp:keywords/>
  <dc:description/>
  <cp:lastModifiedBy>KIRAN SINGH NAYAK NANAVATH</cp:lastModifiedBy>
  <cp:revision>8</cp:revision>
  <dcterms:created xsi:type="dcterms:W3CDTF">2025-08-20T18:20:00Z</dcterms:created>
  <dcterms:modified xsi:type="dcterms:W3CDTF">2025-08-21T06:49:00Z</dcterms:modified>
</cp:coreProperties>
</file>